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63E1A" w14:textId="77777777" w:rsidR="001A3950" w:rsidRDefault="00231B41" w:rsidP="00F53A1F">
      <w:pPr>
        <w:pStyle w:val="Titolo2"/>
        <w:widowControl w:val="0"/>
        <w:pBdr>
          <w:bottom w:val="single" w:sz="12" w:space="1" w:color="auto"/>
        </w:pBdr>
        <w:spacing w:after="0" w:line="276" w:lineRule="auto"/>
        <w:jc w:val="center"/>
        <w:rPr>
          <w:b w:val="0"/>
          <w:bCs/>
          <w:color w:val="000000"/>
          <w:sz w:val="28"/>
          <w:szCs w:val="28"/>
          <w:lang w:val="en-GB"/>
        </w:rPr>
      </w:pPr>
      <w:bookmarkStart w:id="0" w:name="_b5om7ib6se6x" w:colFirst="0" w:colLast="0"/>
      <w:bookmarkStart w:id="1" w:name="_Hlk106283090"/>
      <w:bookmarkEnd w:id="0"/>
      <w:r w:rsidRPr="00231B41">
        <w:rPr>
          <w:b w:val="0"/>
          <w:bCs/>
          <w:color w:val="000000"/>
          <w:sz w:val="28"/>
          <w:szCs w:val="28"/>
          <w:lang w:val="en-GB"/>
        </w:rPr>
        <w:t>The effects of primary care monitoring strategies on COVID-19 related hospitalisation and mortality: a retrospective electronic medical records review in a northern Italian Province, the MAGMA Study.</w:t>
      </w:r>
      <w:r>
        <w:rPr>
          <w:b w:val="0"/>
          <w:bCs/>
          <w:color w:val="000000"/>
          <w:sz w:val="28"/>
          <w:szCs w:val="28"/>
          <w:lang w:val="en-GB"/>
        </w:rPr>
        <w:t xml:space="preserve"> </w:t>
      </w:r>
      <w:bookmarkEnd w:id="1"/>
    </w:p>
    <w:p w14:paraId="5BD90317" w14:textId="1BF264EB" w:rsidR="00F53A1F" w:rsidRDefault="00F53A1F" w:rsidP="00F53A1F">
      <w:pPr>
        <w:pStyle w:val="Titolo2"/>
        <w:widowControl w:val="0"/>
        <w:pBdr>
          <w:bottom w:val="single" w:sz="12" w:space="1" w:color="auto"/>
        </w:pBdr>
        <w:spacing w:after="0" w:line="276" w:lineRule="auto"/>
        <w:jc w:val="center"/>
        <w:rPr>
          <w:rFonts w:asciiTheme="majorHAnsi" w:hAnsiTheme="majorHAnsi" w:cstheme="majorHAnsi"/>
          <w:color w:val="auto"/>
          <w:lang w:val="en-GB"/>
        </w:rPr>
      </w:pPr>
      <w:r>
        <w:rPr>
          <w:rFonts w:asciiTheme="majorHAnsi" w:hAnsiTheme="majorHAnsi" w:cstheme="majorHAnsi"/>
          <w:color w:val="auto"/>
          <w:lang w:val="en-GB"/>
        </w:rPr>
        <w:t>Supplementary Material</w:t>
      </w:r>
    </w:p>
    <w:p w14:paraId="23A86AEF" w14:textId="77777777" w:rsidR="00F53A1F" w:rsidRPr="00F53A1F" w:rsidRDefault="00F53A1F" w:rsidP="00F53A1F">
      <w:pPr>
        <w:rPr>
          <w:lang w:val="en-GB"/>
        </w:rPr>
      </w:pPr>
    </w:p>
    <w:p w14:paraId="612F5E32" w14:textId="1E311400" w:rsidR="00243F14" w:rsidRPr="00F61527" w:rsidRDefault="00825C9C" w:rsidP="005D269B">
      <w:pPr>
        <w:pStyle w:val="Titolo2"/>
        <w:widowControl w:val="0"/>
        <w:spacing w:after="0" w:line="276" w:lineRule="auto"/>
        <w:rPr>
          <w:rFonts w:asciiTheme="majorHAnsi" w:hAnsiTheme="majorHAnsi" w:cstheme="majorHAnsi"/>
          <w:color w:val="auto"/>
          <w:lang w:val="en-GB"/>
        </w:rPr>
      </w:pPr>
      <w:r w:rsidRPr="00F61527">
        <w:rPr>
          <w:rFonts w:asciiTheme="majorHAnsi" w:hAnsiTheme="majorHAnsi" w:cstheme="majorHAnsi"/>
          <w:color w:val="auto"/>
          <w:lang w:val="en-GB"/>
        </w:rPr>
        <w:t>Source of data &amp; variables</w:t>
      </w:r>
    </w:p>
    <w:p w14:paraId="713D8BCA" w14:textId="44CE1619" w:rsidR="00243F14" w:rsidRPr="00F61527" w:rsidRDefault="00825C9C">
      <w:pPr>
        <w:rPr>
          <w:rFonts w:asciiTheme="majorHAnsi" w:eastAsia="Arial" w:hAnsiTheme="majorHAnsi" w:cstheme="majorHAnsi"/>
          <w:color w:val="auto"/>
          <w:lang w:val="en-GB"/>
        </w:rPr>
      </w:pPr>
      <w:r w:rsidRPr="00F61527">
        <w:rPr>
          <w:rFonts w:asciiTheme="majorHAnsi" w:hAnsiTheme="majorHAnsi" w:cstheme="majorHAnsi"/>
          <w:color w:val="auto"/>
          <w:lang w:val="en-GB"/>
        </w:rPr>
        <w:t xml:space="preserve">EMR: Electronic Medical Record, MRE: Medical Researcher Evaluation, </w:t>
      </w:r>
      <w:r w:rsidR="00573007" w:rsidRPr="00F61527">
        <w:rPr>
          <w:rFonts w:asciiTheme="majorHAnsi" w:hAnsiTheme="majorHAnsi" w:cstheme="majorHAnsi"/>
          <w:color w:val="auto"/>
          <w:lang w:val="en-GB"/>
        </w:rPr>
        <w:t xml:space="preserve">MRI: Medical Researcher Integration, </w:t>
      </w:r>
      <w:r w:rsidRPr="00F61527">
        <w:rPr>
          <w:rFonts w:asciiTheme="majorHAnsi" w:hAnsiTheme="majorHAnsi" w:cstheme="majorHAnsi"/>
          <w:color w:val="auto"/>
          <w:lang w:val="en-GB"/>
        </w:rPr>
        <w:t xml:space="preserve">BMI: Body Mass Index; COVID-19: </w:t>
      </w:r>
      <w:r w:rsidR="007E28AE" w:rsidRPr="00F61527">
        <w:rPr>
          <w:rFonts w:asciiTheme="majorHAnsi" w:hAnsiTheme="majorHAnsi" w:cstheme="majorHAnsi"/>
          <w:color w:val="auto"/>
          <w:lang w:val="en-GB"/>
        </w:rPr>
        <w:t>Coronavirus</w:t>
      </w:r>
      <w:r w:rsidRPr="00F61527">
        <w:rPr>
          <w:rFonts w:asciiTheme="majorHAnsi" w:hAnsiTheme="majorHAnsi" w:cstheme="majorHAnsi"/>
          <w:color w:val="auto"/>
          <w:lang w:val="en-GB"/>
        </w:rPr>
        <w:t xml:space="preserve"> Disease 2019; NIH: National Institutes of Health; NSAIDs: Non-Steroidal Anti-Inflammatory Drugs; USCA: </w:t>
      </w:r>
      <w:proofErr w:type="spellStart"/>
      <w:r w:rsidRPr="00F61527">
        <w:rPr>
          <w:rFonts w:asciiTheme="majorHAnsi" w:hAnsiTheme="majorHAnsi" w:cstheme="majorHAnsi"/>
          <w:i/>
          <w:color w:val="auto"/>
          <w:lang w:val="en-GB"/>
        </w:rPr>
        <w:t>Unità</w:t>
      </w:r>
      <w:proofErr w:type="spellEnd"/>
      <w:r w:rsidRPr="00F61527">
        <w:rPr>
          <w:rFonts w:asciiTheme="majorHAnsi" w:hAnsiTheme="majorHAnsi" w:cstheme="majorHAnsi"/>
          <w:i/>
          <w:color w:val="auto"/>
          <w:lang w:val="en-GB"/>
        </w:rPr>
        <w:t xml:space="preserve"> </w:t>
      </w:r>
      <w:proofErr w:type="spellStart"/>
      <w:r w:rsidRPr="00F61527">
        <w:rPr>
          <w:rFonts w:asciiTheme="majorHAnsi" w:hAnsiTheme="majorHAnsi" w:cstheme="majorHAnsi"/>
          <w:i/>
          <w:color w:val="auto"/>
          <w:lang w:val="en-GB"/>
        </w:rPr>
        <w:t>Speciali</w:t>
      </w:r>
      <w:proofErr w:type="spellEnd"/>
      <w:r w:rsidRPr="00F61527">
        <w:rPr>
          <w:rFonts w:asciiTheme="majorHAnsi" w:hAnsiTheme="majorHAnsi" w:cstheme="majorHAnsi"/>
          <w:i/>
          <w:color w:val="auto"/>
          <w:lang w:val="en-GB"/>
        </w:rPr>
        <w:t xml:space="preserve"> per la </w:t>
      </w:r>
      <w:proofErr w:type="spellStart"/>
      <w:r w:rsidRPr="00F61527">
        <w:rPr>
          <w:rFonts w:asciiTheme="majorHAnsi" w:hAnsiTheme="majorHAnsi" w:cstheme="majorHAnsi"/>
          <w:i/>
          <w:color w:val="auto"/>
          <w:lang w:val="en-GB"/>
        </w:rPr>
        <w:t>Continuità</w:t>
      </w:r>
      <w:proofErr w:type="spellEnd"/>
      <w:r w:rsidRPr="00F61527">
        <w:rPr>
          <w:rFonts w:asciiTheme="majorHAnsi" w:hAnsiTheme="majorHAnsi" w:cstheme="majorHAnsi"/>
          <w:i/>
          <w:color w:val="auto"/>
          <w:lang w:val="en-GB"/>
        </w:rPr>
        <w:t xml:space="preserve"> </w:t>
      </w:r>
      <w:proofErr w:type="spellStart"/>
      <w:r w:rsidRPr="00F61527">
        <w:rPr>
          <w:rFonts w:asciiTheme="majorHAnsi" w:hAnsiTheme="majorHAnsi" w:cstheme="majorHAnsi"/>
          <w:i/>
          <w:color w:val="auto"/>
          <w:lang w:val="en-GB"/>
        </w:rPr>
        <w:t>Assistenziale</w:t>
      </w:r>
      <w:proofErr w:type="spellEnd"/>
      <w:r w:rsidRPr="00F61527">
        <w:rPr>
          <w:rFonts w:asciiTheme="majorHAnsi" w:hAnsiTheme="majorHAnsi" w:cstheme="majorHAnsi"/>
          <w:color w:val="auto"/>
          <w:lang w:val="en-GB"/>
        </w:rPr>
        <w:t xml:space="preserve"> (continuity of care special units); </w:t>
      </w:r>
      <w:r w:rsidR="007E28AE" w:rsidRPr="00F61527">
        <w:rPr>
          <w:rFonts w:asciiTheme="majorHAnsi" w:hAnsiTheme="majorHAnsi" w:cstheme="majorHAnsi"/>
          <w:color w:val="auto"/>
          <w:lang w:val="en-GB"/>
        </w:rPr>
        <w:t xml:space="preserve">OoH: general practitioner Out of Hour Service, GP: general practitioner, </w:t>
      </w:r>
      <w:r w:rsidRPr="00F61527">
        <w:rPr>
          <w:rFonts w:asciiTheme="majorHAnsi" w:hAnsiTheme="majorHAnsi" w:cstheme="majorHAnsi"/>
          <w:color w:val="auto"/>
          <w:lang w:val="en-GB"/>
        </w:rPr>
        <w:t>HIV: Human Immunodeficiency Virus</w:t>
      </w:r>
      <w:r w:rsidR="009737E4" w:rsidRPr="00F61527">
        <w:rPr>
          <w:rFonts w:asciiTheme="majorHAnsi" w:hAnsiTheme="majorHAnsi" w:cstheme="majorHAnsi"/>
          <w:color w:val="auto"/>
          <w:lang w:val="en-GB"/>
        </w:rPr>
        <w:t>.</w:t>
      </w:r>
      <w:r w:rsidR="001A3950">
        <w:rPr>
          <w:rFonts w:asciiTheme="majorHAnsi" w:hAnsiTheme="majorHAnsi" w:cstheme="majorHAnsi"/>
          <w:color w:val="auto"/>
          <w:lang w:val="en-GB"/>
        </w:rPr>
        <w:t xml:space="preserve"> </w:t>
      </w:r>
      <w:r w:rsidR="001A3950" w:rsidRPr="00CE3587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>Data about all GPs from the province of Modena were provided by the authors FB and MM from the Department of Primary Care of the Local Health Authority of Modena.</w:t>
      </w:r>
    </w:p>
    <w:p w14:paraId="6128A63D" w14:textId="77777777" w:rsidR="00243F14" w:rsidRPr="00F61527" w:rsidRDefault="00243F1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rPr>
          <w:rFonts w:asciiTheme="majorHAnsi" w:eastAsia="Arial" w:hAnsiTheme="majorHAnsi" w:cstheme="majorHAnsi"/>
          <w:color w:val="auto"/>
          <w:lang w:val="en-GB"/>
        </w:rPr>
      </w:pPr>
    </w:p>
    <w:tbl>
      <w:tblPr>
        <w:tblStyle w:val="Tabellasemplice-2"/>
        <w:tblW w:w="8976" w:type="dxa"/>
        <w:tblInd w:w="5" w:type="dxa"/>
        <w:tblLayout w:type="fixed"/>
        <w:tblLook w:val="0020" w:firstRow="1" w:lastRow="0" w:firstColumn="0" w:lastColumn="0" w:noHBand="0" w:noVBand="0"/>
      </w:tblPr>
      <w:tblGrid>
        <w:gridCol w:w="1987"/>
        <w:gridCol w:w="3495"/>
        <w:gridCol w:w="1520"/>
        <w:gridCol w:w="1974"/>
      </w:tblGrid>
      <w:tr w:rsidR="00F61527" w:rsidRPr="00CA7F96" w14:paraId="1A84F60D" w14:textId="77777777" w:rsidTr="00852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76" w:type="dxa"/>
            <w:gridSpan w:val="4"/>
            <w:vAlign w:val="center"/>
          </w:tcPr>
          <w:p w14:paraId="5CD961AC" w14:textId="39716A23" w:rsidR="00852E01" w:rsidRPr="00F61527" w:rsidRDefault="00852E01" w:rsidP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HAnsi" w:hAnsiTheme="majorHAnsi" w:cstheme="majorHAnsi"/>
                <w:bCs w:val="0"/>
                <w:color w:val="auto"/>
                <w:sz w:val="28"/>
                <w:szCs w:val="28"/>
                <w:lang w:val="en-GB"/>
              </w:rPr>
            </w:pPr>
            <w:r w:rsidRPr="00F61527">
              <w:rPr>
                <w:rFonts w:asciiTheme="majorHAnsi" w:hAnsiTheme="majorHAnsi" w:cstheme="majorHAnsi"/>
                <w:bCs w:val="0"/>
                <w:color w:val="auto"/>
                <w:sz w:val="28"/>
                <w:szCs w:val="28"/>
                <w:lang w:val="en-GB"/>
              </w:rPr>
              <w:t>General Characteristics and GP management strategies</w:t>
            </w:r>
          </w:p>
        </w:tc>
      </w:tr>
      <w:tr w:rsidR="00F61527" w:rsidRPr="00F61527" w14:paraId="5472C548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6F7E54B0" w14:textId="7D1C0CB6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5C83DEAB" w14:textId="576A50AD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  <w:t>Description of the 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4A023457" w14:textId="093E0EB5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  <w:t>Data sour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519ECEDD" w14:textId="2AF8CA4A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sz w:val="26"/>
                <w:szCs w:val="26"/>
                <w:lang w:val="en-GB"/>
              </w:rPr>
              <w:t xml:space="preserve">Systematic error </w:t>
            </w:r>
          </w:p>
        </w:tc>
      </w:tr>
      <w:tr w:rsidR="00F61527" w:rsidRPr="00F61527" w14:paraId="35A73169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5207428E" w14:textId="77777777" w:rsidR="00243F14" w:rsidRPr="00C11C44" w:rsidRDefault="00825C9C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C11C44">
              <w:rPr>
                <w:rFonts w:asciiTheme="majorHAnsi" w:hAnsiTheme="majorHAnsi" w:cstheme="majorHAnsi"/>
                <w:color w:val="auto"/>
                <w:lang w:val="en-GB"/>
              </w:rPr>
              <w:t>Medical Researcher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7B9134E6" w14:textId="77777777" w:rsidR="00243F14" w:rsidRPr="00C11C44" w:rsidRDefault="00825C9C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C11C44">
              <w:rPr>
                <w:rFonts w:asciiTheme="majorHAnsi" w:hAnsiTheme="majorHAnsi" w:cstheme="majorHAnsi"/>
                <w:color w:val="auto"/>
                <w:lang w:val="en-GB"/>
              </w:rPr>
              <w:t>Numeric,</w:t>
            </w:r>
            <w:r w:rsidRPr="00C11C44">
              <w:rPr>
                <w:rFonts w:asciiTheme="majorHAnsi" w:hAnsiTheme="majorHAnsi" w:cstheme="majorHAnsi"/>
                <w:color w:val="auto"/>
                <w:lang w:val="en-GB"/>
              </w:rPr>
              <w:br/>
              <w:t>Identified through the Regional Code later encryp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0CA74A4D" w14:textId="77777777" w:rsidR="00243F14" w:rsidRPr="00F61527" w:rsidRDefault="00825C9C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08DA316F" w14:textId="171BB3FF" w:rsidR="00243F14" w:rsidRPr="00F61527" w:rsidRDefault="00852E01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F61527" w14:paraId="20E0AF8C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6A1F6AEC" w14:textId="77777777" w:rsidR="00243F14" w:rsidRPr="00C11C44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C11C44">
              <w:rPr>
                <w:rFonts w:asciiTheme="majorHAnsi" w:hAnsiTheme="majorHAnsi" w:cstheme="majorHAnsi"/>
                <w:color w:val="auto"/>
                <w:lang w:val="en-GB"/>
              </w:rPr>
              <w:t>Patient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5255E182" w14:textId="2E9327B2" w:rsidR="00243F14" w:rsidRPr="00C11C44" w:rsidRDefault="00C11C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C11C44">
              <w:rPr>
                <w:rFonts w:asciiTheme="majorHAnsi" w:hAnsiTheme="majorHAnsi" w:cstheme="majorHAnsi"/>
                <w:color w:val="auto"/>
                <w:lang w:val="en-GB"/>
              </w:rPr>
              <w:t>A</w:t>
            </w:r>
            <w:r w:rsidR="00825C9C" w:rsidRPr="00C11C44">
              <w:rPr>
                <w:rFonts w:asciiTheme="majorHAnsi" w:hAnsiTheme="majorHAnsi" w:cstheme="majorHAnsi"/>
                <w:color w:val="auto"/>
                <w:lang w:val="en-GB"/>
              </w:rPr>
              <w:t>nonymized alphanumeric co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43B92925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316C4004" w14:textId="3185E7F3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</w:t>
            </w:r>
            <w:r w:rsidR="00852E01" w:rsidRPr="00F61527">
              <w:rPr>
                <w:rFonts w:asciiTheme="majorHAnsi" w:hAnsiTheme="majorHAnsi" w:cstheme="majorHAnsi"/>
                <w:color w:val="auto"/>
                <w:lang w:val="en-GB"/>
              </w:rPr>
              <w:t>one</w:t>
            </w:r>
          </w:p>
        </w:tc>
      </w:tr>
      <w:tr w:rsidR="00F61527" w:rsidRPr="00F61527" w14:paraId="0C7DA34B" w14:textId="77777777" w:rsidTr="00852E01">
        <w:trPr>
          <w:trHeight w:val="5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535AF2D9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63234167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umer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5A90ECB3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04D57888" w14:textId="5EC89117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F61527" w14:paraId="69258634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4AEE3C54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308D3251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ale, 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33D01210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5051B1F9" w14:textId="0D6F0F8F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F61527" w14:paraId="71C7BB99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3CADE626" w14:textId="78AFA222" w:rsidR="000C7F45" w:rsidRPr="00F61527" w:rsidRDefault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omorbidit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76631C90" w14:textId="1E320051" w:rsidR="000C7F45" w:rsidRPr="00F61527" w:rsidRDefault="001277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For extracted comorbidities s</w:t>
            </w:r>
            <w:r w:rsidR="000C7F45" w:rsidRPr="00F61527">
              <w:rPr>
                <w:rFonts w:asciiTheme="majorHAnsi" w:hAnsiTheme="majorHAnsi" w:cstheme="majorHAnsi"/>
                <w:color w:val="auto"/>
                <w:lang w:val="en-GB"/>
              </w:rPr>
              <w:t>ee table bel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534BBB92" w14:textId="7B1F8CE4" w:rsidR="000C7F45" w:rsidRPr="00F61527" w:rsidRDefault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1B67A23D" w14:textId="38F2268A" w:rsidR="000C7F45" w:rsidRPr="00F61527" w:rsidRDefault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ee below</w:t>
            </w:r>
          </w:p>
        </w:tc>
      </w:tr>
      <w:tr w:rsidR="00F61527" w:rsidRPr="00F61527" w14:paraId="0D5EEB7A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1906CD68" w14:textId="7B6A90D7" w:rsidR="00243F14" w:rsidRPr="00F61527" w:rsidRDefault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moking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3502D657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Active smoker or no 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48E58CFD" w14:textId="77777777" w:rsidR="00243F14" w:rsidRPr="00F61527" w:rsidRDefault="00825C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295EA765" w14:textId="41223D1E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issing data possible,</w:t>
            </w:r>
          </w:p>
          <w:p w14:paraId="2F488D3B" w14:textId="705D0DBF" w:rsidR="00243F14" w:rsidRPr="00F61527" w:rsidRDefault="00852E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Variable prone to response bias</w:t>
            </w:r>
          </w:p>
        </w:tc>
      </w:tr>
      <w:tr w:rsidR="00F61527" w:rsidRPr="00CA7F96" w14:paraId="184836B1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6956FFFF" w14:textId="5893C0A8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ocio-economic deprivation</w:t>
            </w:r>
          </w:p>
          <w:p w14:paraId="462F2922" w14:textId="77777777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1A49C523" w14:textId="5B39C290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 xml:space="preserve">Difficulties in the disease’ management due to personal, social, </w:t>
            </w:r>
            <w:r w:rsidR="00743319" w:rsidRPr="00F61527">
              <w:rPr>
                <w:rFonts w:asciiTheme="majorHAnsi" w:hAnsiTheme="majorHAnsi" w:cstheme="majorHAnsi"/>
                <w:color w:val="auto"/>
                <w:lang w:val="en-GB"/>
              </w:rPr>
              <w:t>economic,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or technological probl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1B1C83A5" w14:textId="03488879" w:rsidR="000C7F45" w:rsidRPr="00F61527" w:rsidRDefault="00852E01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59A7D08C" w14:textId="77777777" w:rsidR="00A61A31" w:rsidRPr="00F61527" w:rsidRDefault="00A61A31" w:rsidP="00A61A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edical judgment</w:t>
            </w:r>
          </w:p>
          <w:p w14:paraId="2FF2FFB3" w14:textId="15F87FD3" w:rsidR="000C7F45" w:rsidRPr="00F61527" w:rsidRDefault="00A61A31" w:rsidP="00A61A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Reduced </w:t>
            </w:r>
            <w:proofErr w:type="gramStart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by:</w:t>
            </w:r>
            <w:proofErr w:type="gramEnd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material-supported training to uniform the judgment of researchers</w:t>
            </w:r>
          </w:p>
        </w:tc>
      </w:tr>
      <w:tr w:rsidR="00F61527" w:rsidRPr="00F61527" w14:paraId="7A3E6E4F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0D7C4F09" w14:textId="77777777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evere Obes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74F0CA15" w14:textId="77777777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Dichotomous (y/n), defined as 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 xml:space="preserve">yes if &gt; 35 Kg/m2 or 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 xml:space="preserve">no if &lt; 35 Kg/m2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54858236" w14:textId="77777777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20E131C1" w14:textId="1DE12FDA" w:rsidR="000C7F45" w:rsidRPr="00F61527" w:rsidRDefault="00852E01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issing data possible</w:t>
            </w:r>
          </w:p>
        </w:tc>
      </w:tr>
      <w:tr w:rsidR="00F61527" w:rsidRPr="00F61527" w14:paraId="63444049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55A816EF" w14:textId="67982B6F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Resid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2C84A046" w14:textId="5E9888C0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Patient who permanently lives in a Residential Care Facility or at h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770561E9" w14:textId="642691E6" w:rsidR="000C7F45" w:rsidRPr="00F61527" w:rsidRDefault="000C7F45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248A2899" w14:textId="7FFF23A8" w:rsidR="000C7F45" w:rsidRPr="00F61527" w:rsidRDefault="00852E01" w:rsidP="000C7F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CA7F96" w14:paraId="59903816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75D18129" w14:textId="1ED86848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lastRenderedPageBreak/>
              <w:t>NIH COVID-19 st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2F658A09" w14:textId="77777777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sease severity classification according to NIH guidelines</w:t>
            </w:r>
            <w:r w:rsidRPr="00C11C44">
              <w:rPr>
                <w:rStyle w:val="Rimandonotaapidipagina"/>
              </w:rPr>
              <w:footnoteReference w:id="1"/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:</w:t>
            </w:r>
          </w:p>
          <w:p w14:paraId="656D3915" w14:textId="77777777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0= Asymptomatic, </w:t>
            </w:r>
          </w:p>
          <w:p w14:paraId="2A33D537" w14:textId="77777777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1= Mild disease, 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 xml:space="preserve">2=Moderate disease, </w:t>
            </w:r>
          </w:p>
          <w:p w14:paraId="218758C1" w14:textId="77777777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3= Severe disease,</w:t>
            </w:r>
          </w:p>
          <w:p w14:paraId="0154F211" w14:textId="60649950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4= Critical disease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32D72681" w14:textId="3DB690EB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1FE25E37" w14:textId="1CBFF87A" w:rsidR="00A35F7A" w:rsidRPr="00F61527" w:rsidRDefault="00852E01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edical judgment</w:t>
            </w:r>
          </w:p>
          <w:p w14:paraId="02ED02C7" w14:textId="0C4ED7CE" w:rsidR="00A35F7A" w:rsidRPr="00F61527" w:rsidRDefault="00852E01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Reduced </w:t>
            </w:r>
            <w:proofErr w:type="gramStart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by:</w:t>
            </w:r>
            <w:proofErr w:type="gramEnd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material-supported training to uniform the judgment of researchers</w:t>
            </w:r>
          </w:p>
        </w:tc>
      </w:tr>
      <w:tr w:rsidR="00F61527" w:rsidRPr="00CA7F96" w14:paraId="1B4A7F86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30BDCF16" w14:textId="5FBE7D8B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Remote medical monitor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7CBE50BC" w14:textId="6AA16EC6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 xml:space="preserve">Defined as 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br/>
              <w:t>0=no telemonitoring,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br/>
              <w:t xml:space="preserve">1=passive monitoring, wait for patient’s call; 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br/>
              <w:t xml:space="preserve">2= irregular active remote monitoring; 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br/>
              <w:t xml:space="preserve">3=regular active, daily monitoring; 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br/>
              <w:t>4=regular active, bi-da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2C2C4305" w14:textId="77777777" w:rsidR="00A35F7A" w:rsidRPr="00F61527" w:rsidRDefault="00A35F7A" w:rsidP="00A35F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3913E112" w14:textId="7E1AF74D" w:rsidR="00A35F7A" w:rsidRPr="00F61527" w:rsidRDefault="00852E01" w:rsidP="00A35F7A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edical judgment</w:t>
            </w:r>
          </w:p>
          <w:p w14:paraId="4AAE499A" w14:textId="4D70908A" w:rsidR="00A35F7A" w:rsidRPr="00F61527" w:rsidRDefault="00852E01" w:rsidP="00A35F7A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Reduced </w:t>
            </w:r>
            <w:proofErr w:type="gramStart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by:</w:t>
            </w:r>
            <w:proofErr w:type="gramEnd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material-supported training to uniform the judgment of researchers</w:t>
            </w:r>
          </w:p>
        </w:tc>
      </w:tr>
      <w:tr w:rsidR="00F61527" w:rsidRPr="00F61527" w14:paraId="2C399B78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0777D281" w14:textId="577A2CBC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USCA vis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1AD356D6" w14:textId="40EC17AA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 xml:space="preserve">Home visit from a doctor of </w:t>
            </w:r>
            <w:proofErr w:type="spellStart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>Unità</w:t>
            </w:r>
            <w:proofErr w:type="spellEnd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 xml:space="preserve"> </w:t>
            </w:r>
            <w:proofErr w:type="spellStart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>Speciali</w:t>
            </w:r>
            <w:proofErr w:type="spellEnd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 xml:space="preserve"> per la </w:t>
            </w:r>
            <w:proofErr w:type="spellStart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>Continuità</w:t>
            </w:r>
            <w:proofErr w:type="spellEnd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 xml:space="preserve"> </w:t>
            </w:r>
            <w:proofErr w:type="spellStart"/>
            <w:r w:rsidRPr="00F61527">
              <w:rPr>
                <w:rFonts w:asciiTheme="majorHAnsi" w:hAnsiTheme="majorHAnsi" w:cstheme="majorHAnsi"/>
                <w:i/>
                <w:color w:val="auto"/>
                <w:lang w:val="en-GB"/>
              </w:rPr>
              <w:t>Assistenziale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(continuity of care special unit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38B71D85" w14:textId="1BBC8005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63F43F9F" w14:textId="1C961721" w:rsidR="00573007" w:rsidRPr="00F61527" w:rsidRDefault="00562033" w:rsidP="00573007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257764" w:rsidRPr="00F61527" w14:paraId="5AD55CCB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75C6426E" w14:textId="7BDA16B6" w:rsidR="00257764" w:rsidRPr="00F61527" w:rsidRDefault="00257764" w:rsidP="002577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OoH vis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51EF7F27" w14:textId="500E23E2" w:rsidR="00257764" w:rsidRPr="00F61527" w:rsidRDefault="00257764" w:rsidP="002577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6BEDEB7C" w14:textId="0A68A3C5" w:rsidR="00257764" w:rsidRPr="00F61527" w:rsidRDefault="00257764" w:rsidP="002577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216FD89A" w14:textId="466E2405" w:rsidR="00257764" w:rsidRPr="00F61527" w:rsidRDefault="00562033" w:rsidP="00257764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CA7F96" w14:paraId="6377AB5D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564E673C" w14:textId="0BF93BAD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GP visi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18DB5260" w14:textId="5E9EB651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>General Practitioner home vis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30F3DDBB" w14:textId="6B0CC1DB" w:rsidR="00573007" w:rsidRPr="00F61527" w:rsidRDefault="00573007" w:rsidP="005730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R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168E12E5" w14:textId="1590EB6A" w:rsidR="00573007" w:rsidRPr="00F61527" w:rsidRDefault="00573007" w:rsidP="00573007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Medical judgment </w:t>
            </w:r>
            <w:r w:rsidR="00F61527"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Reduced </w:t>
            </w:r>
            <w:proofErr w:type="gramStart"/>
            <w:r w:rsidR="00F61527" w:rsidRPr="00F61527">
              <w:rPr>
                <w:rFonts w:asciiTheme="majorHAnsi" w:hAnsiTheme="majorHAnsi" w:cstheme="majorHAnsi"/>
                <w:color w:val="auto"/>
                <w:lang w:val="en-GB"/>
              </w:rPr>
              <w:t>by:</w:t>
            </w:r>
            <w:proofErr w:type="gramEnd"/>
            <w:r w:rsidR="00F61527"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material-supported training to uniform the judgment of researchers</w:t>
            </w:r>
          </w:p>
        </w:tc>
      </w:tr>
      <w:tr w:rsidR="00F61527" w:rsidRPr="00F61527" w14:paraId="7C6CE0C3" w14:textId="77777777" w:rsidTr="00852E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1E8FC9C7" w14:textId="221E301B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Hospita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0D3C9364" w14:textId="6FEAC90A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br/>
              <w:t>Hospital admission due to COVID-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67EF0A5D" w14:textId="7C7B5A40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EMR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586D83FA" w14:textId="192E3B36" w:rsidR="007E28AE" w:rsidRPr="00F61527" w:rsidRDefault="00562033" w:rsidP="007E28AE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  <w:tr w:rsidR="00F61527" w:rsidRPr="00F61527" w14:paraId="1B2F9E5E" w14:textId="77777777" w:rsidTr="00852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7" w:type="dxa"/>
          </w:tcPr>
          <w:p w14:paraId="6B59328F" w14:textId="3002F1DD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OVID-19 related dea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95" w:type="dxa"/>
          </w:tcPr>
          <w:p w14:paraId="57F59B26" w14:textId="7C058066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chotomous (y/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0" w:type="dxa"/>
          </w:tcPr>
          <w:p w14:paraId="044DDCBF" w14:textId="7A1BD671" w:rsidR="007E28AE" w:rsidRPr="00F61527" w:rsidRDefault="007E28AE" w:rsidP="007E28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M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74" w:type="dxa"/>
          </w:tcPr>
          <w:p w14:paraId="3A1A39FE" w14:textId="0D1B81DF" w:rsidR="007E28AE" w:rsidRPr="00F61527" w:rsidRDefault="00852E01" w:rsidP="007E28AE">
            <w:pPr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one</w:t>
            </w:r>
          </w:p>
        </w:tc>
      </w:tr>
    </w:tbl>
    <w:p w14:paraId="5F000FDC" w14:textId="77777777" w:rsidR="00243F14" w:rsidRPr="00F61527" w:rsidRDefault="00243F14">
      <w:pPr>
        <w:rPr>
          <w:rFonts w:asciiTheme="majorHAnsi" w:hAnsiTheme="majorHAnsi" w:cstheme="majorHAnsi"/>
          <w:color w:val="auto"/>
          <w:lang w:val="en-GB"/>
        </w:rPr>
      </w:pPr>
    </w:p>
    <w:p w14:paraId="206D5865" w14:textId="6FCB5078" w:rsidR="00243F14" w:rsidRDefault="00825C9C" w:rsidP="005D269B">
      <w:pPr>
        <w:pStyle w:val="Titolo2"/>
        <w:rPr>
          <w:rFonts w:asciiTheme="majorHAnsi" w:hAnsiTheme="majorHAnsi" w:cstheme="majorHAnsi"/>
          <w:color w:val="auto"/>
          <w:sz w:val="28"/>
          <w:szCs w:val="28"/>
          <w:lang w:val="en-GB"/>
        </w:rPr>
      </w:pPr>
      <w:bookmarkStart w:id="2" w:name="_91o3ht5fd7st" w:colFirst="0" w:colLast="0"/>
      <w:bookmarkEnd w:id="2"/>
      <w:r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>ATC</w:t>
      </w:r>
      <w:r w:rsidR="005D269B"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 xml:space="preserve"> Codes for Pharmacological treatment</w:t>
      </w:r>
      <w:r w:rsidR="00127796"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 xml:space="preserve"> extracted from general practitioners’ </w:t>
      </w:r>
      <w:proofErr w:type="gramStart"/>
      <w:r w:rsidR="00127796"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>EMR</w:t>
      </w:r>
      <w:proofErr w:type="gramEnd"/>
    </w:p>
    <w:p w14:paraId="65DB0AD2" w14:textId="20C9591E" w:rsidR="00257764" w:rsidRPr="00257764" w:rsidRDefault="00424BEB" w:rsidP="00257764">
      <w:pPr>
        <w:rPr>
          <w:lang w:val="en-GB"/>
        </w:rPr>
      </w:pPr>
      <w:r>
        <w:rPr>
          <w:lang w:val="en-GB"/>
        </w:rPr>
        <w:t>P</w:t>
      </w:r>
      <w:r w:rsidR="00257764">
        <w:rPr>
          <w:lang w:val="en-GB"/>
        </w:rPr>
        <w:t>rescription</w:t>
      </w:r>
      <w:r w:rsidR="00C11C44">
        <w:rPr>
          <w:lang w:val="en-GB"/>
        </w:rPr>
        <w:t>s</w:t>
      </w:r>
      <w:r w:rsidR="00257764">
        <w:rPr>
          <w:lang w:val="en-GB"/>
        </w:rPr>
        <w:t xml:space="preserve"> w</w:t>
      </w:r>
      <w:r>
        <w:rPr>
          <w:lang w:val="en-GB"/>
        </w:rPr>
        <w:t>ere</w:t>
      </w:r>
      <w:r w:rsidR="00257764">
        <w:rPr>
          <w:lang w:val="en-GB"/>
        </w:rPr>
        <w:t xml:space="preserve"> manually checked to ensure that </w:t>
      </w:r>
      <w:r>
        <w:rPr>
          <w:lang w:val="en-GB"/>
        </w:rPr>
        <w:t>they were related to the SARS-CoV-2 infection.</w:t>
      </w:r>
    </w:p>
    <w:tbl>
      <w:tblPr>
        <w:tblStyle w:val="a0"/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0"/>
        <w:gridCol w:w="4500"/>
      </w:tblGrid>
      <w:tr w:rsidR="00F61527" w:rsidRPr="00F61527" w14:paraId="1AB051BA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E055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b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lang w:val="en-GB"/>
              </w:rPr>
              <w:t>DRUG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008A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b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highlight w:val="white"/>
                <w:lang w:val="en-GB"/>
              </w:rPr>
              <w:t>ATC CODE</w:t>
            </w:r>
          </w:p>
        </w:tc>
      </w:tr>
      <w:tr w:rsidR="00F61527" w:rsidRPr="00F61527" w14:paraId="304298BD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0AC2" w14:textId="21B69130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Oxygen</w:t>
            </w:r>
            <w:r w:rsidR="005D269B" w:rsidRPr="00F61527">
              <w:rPr>
                <w:rFonts w:asciiTheme="majorHAnsi" w:hAnsiTheme="majorHAnsi" w:cstheme="majorHAnsi"/>
                <w:color w:val="auto"/>
                <w:lang w:val="en-GB"/>
              </w:rPr>
              <w:t>*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AB8A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V03AN01</w:t>
            </w:r>
          </w:p>
        </w:tc>
      </w:tr>
      <w:tr w:rsidR="00F61527" w:rsidRPr="00F61527" w14:paraId="32847FF0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48B4" w14:textId="00CDBCA9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Enoxaparin</w:t>
            </w:r>
            <w:r w:rsidR="00257764">
              <w:rPr>
                <w:rFonts w:asciiTheme="majorHAnsi" w:hAnsiTheme="majorHAnsi" w:cstheme="majorHAnsi"/>
                <w:color w:val="auto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E428" w14:textId="77777777" w:rsidR="00243F14" w:rsidRPr="00F61527" w:rsidRDefault="00825C9C">
            <w:pPr>
              <w:widowControl w:val="0"/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B01AB05</w:t>
            </w:r>
          </w:p>
        </w:tc>
      </w:tr>
      <w:tr w:rsidR="00F61527" w:rsidRPr="00F61527" w14:paraId="5BF60937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F6E0" w14:textId="728C05F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Prednisone</w:t>
            </w:r>
            <w:r w:rsidR="00257764">
              <w:rPr>
                <w:rFonts w:asciiTheme="majorHAnsi" w:hAnsiTheme="majorHAnsi" w:cstheme="majorHAnsi"/>
                <w:color w:val="auto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BD4C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H02AB07</w:t>
            </w:r>
          </w:p>
        </w:tc>
      </w:tr>
      <w:tr w:rsidR="00F61527" w:rsidRPr="00F61527" w14:paraId="7B655BD1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5F85" w14:textId="79955FE0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ystemic Steroids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314F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H02A</w:t>
            </w:r>
          </w:p>
        </w:tc>
      </w:tr>
      <w:tr w:rsidR="00F61527" w:rsidRPr="00F61527" w14:paraId="2DD58420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62FF" w14:textId="6B0A9C10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lastRenderedPageBreak/>
              <w:t xml:space="preserve">Beta-lactam 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antibacterials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 xml:space="preserve">, </w:t>
            </w:r>
            <w:r w:rsidR="00F61527"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penicillin</w:t>
            </w:r>
            <w:r w:rsidR="00257764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DD6E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J01C</w:t>
            </w:r>
          </w:p>
        </w:tc>
      </w:tr>
      <w:tr w:rsidR="00F61527" w:rsidRPr="00F61527" w14:paraId="0840F57F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9E2F" w14:textId="464BF534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Other beta-lactam 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antibacterials</w:t>
            </w:r>
            <w:proofErr w:type="spellEnd"/>
            <w:r w:rsidR="00257764">
              <w:rPr>
                <w:rFonts w:asciiTheme="majorHAnsi" w:hAnsiTheme="majorHAnsi" w:cstheme="majorHAnsi"/>
                <w:color w:val="auto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53C2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J01D</w:t>
            </w:r>
          </w:p>
        </w:tc>
      </w:tr>
      <w:tr w:rsidR="00F61527" w:rsidRPr="00F61527" w14:paraId="6DA8337B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CF92" w14:textId="527AA655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acrolides</w:t>
            </w:r>
            <w:r w:rsidR="00257764">
              <w:rPr>
                <w:rFonts w:asciiTheme="majorHAnsi" w:hAnsiTheme="majorHAnsi" w:cstheme="majorHAnsi"/>
                <w:color w:val="auto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E3FC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J01FA</w:t>
            </w:r>
          </w:p>
        </w:tc>
      </w:tr>
      <w:tr w:rsidR="00F61527" w:rsidRPr="00F61527" w14:paraId="14B4DD8E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D5F7" w14:textId="78182CC6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Fluoroquinolones</w:t>
            </w:r>
            <w:r w:rsidR="00257764">
              <w:rPr>
                <w:rFonts w:asciiTheme="majorHAnsi" w:hAnsiTheme="majorHAnsi" w:cstheme="majorHAnsi"/>
                <w:color w:val="auto"/>
                <w:lang w:val="en-GB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4E4D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J01MA</w:t>
            </w:r>
          </w:p>
        </w:tc>
      </w:tr>
      <w:tr w:rsidR="00F61527" w:rsidRPr="00F61527" w14:paraId="7A80CD87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548B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Warfarin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4F09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B01AA03</w:t>
            </w:r>
          </w:p>
        </w:tc>
      </w:tr>
      <w:tr w:rsidR="00F61527" w:rsidRPr="00F61527" w14:paraId="2DCA9762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BC43" w14:textId="77777777" w:rsidR="00243F14" w:rsidRPr="00F615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hyperlink r:id="rId8">
              <w:r w:rsidR="00825C9C" w:rsidRPr="00F61527">
                <w:rPr>
                  <w:rFonts w:asciiTheme="majorHAnsi" w:hAnsiTheme="majorHAnsi" w:cstheme="majorHAnsi"/>
                  <w:color w:val="auto"/>
                  <w:highlight w:val="white"/>
                  <w:lang w:val="en-GB"/>
                </w:rPr>
                <w:t xml:space="preserve">Direct factor </w:t>
              </w:r>
              <w:proofErr w:type="spellStart"/>
              <w:r w:rsidR="00825C9C" w:rsidRPr="00F61527">
                <w:rPr>
                  <w:rFonts w:asciiTheme="majorHAnsi" w:hAnsiTheme="majorHAnsi" w:cstheme="majorHAnsi"/>
                  <w:color w:val="auto"/>
                  <w:highlight w:val="white"/>
                  <w:lang w:val="en-GB"/>
                </w:rPr>
                <w:t>Xa</w:t>
              </w:r>
              <w:proofErr w:type="spellEnd"/>
              <w:r w:rsidR="00825C9C" w:rsidRPr="00F61527">
                <w:rPr>
                  <w:rFonts w:asciiTheme="majorHAnsi" w:hAnsiTheme="majorHAnsi" w:cstheme="majorHAnsi"/>
                  <w:color w:val="auto"/>
                  <w:highlight w:val="white"/>
                  <w:lang w:val="en-GB"/>
                </w:rPr>
                <w:t xml:space="preserve"> inhibitors</w:t>
              </w:r>
            </w:hyperlink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38DF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B01AF</w:t>
            </w:r>
          </w:p>
        </w:tc>
      </w:tr>
      <w:tr w:rsidR="00F61527" w:rsidRPr="00F61527" w14:paraId="1497BD0F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524F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abigatran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7405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B01AE07</w:t>
            </w:r>
          </w:p>
        </w:tc>
      </w:tr>
      <w:tr w:rsidR="00F61527" w:rsidRPr="00F61527" w14:paraId="6064AE42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A8BD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Hydroxychloroquin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2EA7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P01BA02</w:t>
            </w:r>
          </w:p>
        </w:tc>
      </w:tr>
      <w:tr w:rsidR="00F61527" w:rsidRPr="00F61527" w14:paraId="085F0C6B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01E8" w14:textId="597AC394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Paracetamol</w:t>
            </w:r>
            <w:r w:rsidR="005D269B" w:rsidRPr="00F61527">
              <w:rPr>
                <w:rFonts w:asciiTheme="majorHAnsi" w:hAnsiTheme="majorHAnsi" w:cstheme="majorHAnsi"/>
                <w:color w:val="auto"/>
                <w:lang w:val="en-GB"/>
              </w:rPr>
              <w:t>*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D249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N02BE01</w:t>
            </w:r>
          </w:p>
        </w:tc>
      </w:tr>
      <w:tr w:rsidR="00F61527" w:rsidRPr="00F61527" w14:paraId="022B4BE8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2CCD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proofErr w:type="spellStart"/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oxibs</w:t>
            </w:r>
            <w:proofErr w:type="spellEnd"/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9CB2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M01AH</w:t>
            </w:r>
          </w:p>
        </w:tc>
      </w:tr>
      <w:tr w:rsidR="00F61527" w:rsidRPr="00F61527" w14:paraId="07681FA5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C4D8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Metamizole Sodium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69D7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N02BB02</w:t>
            </w:r>
          </w:p>
        </w:tc>
      </w:tr>
      <w:tr w:rsidR="00F61527" w:rsidRPr="00F61527" w14:paraId="05E3EF45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2BBCE" w14:textId="73ECAB76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</w:rPr>
            </w:pPr>
            <w:r w:rsidRPr="00F61527">
              <w:rPr>
                <w:rFonts w:asciiTheme="majorHAnsi" w:hAnsiTheme="majorHAnsi" w:cstheme="majorHAnsi"/>
                <w:color w:val="auto"/>
              </w:rPr>
              <w:t>Non-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</w:rPr>
              <w:t>Steroidal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</w:rPr>
              <w:t xml:space="preserve"> Anti-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</w:rPr>
              <w:t>Inflammatory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</w:rPr>
              <w:t xml:space="preserve"> 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</w:rPr>
              <w:t>Drugs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</w:rPr>
              <w:t xml:space="preserve"> (</w:t>
            </w:r>
            <w:proofErr w:type="spellStart"/>
            <w:r w:rsidRPr="00F61527">
              <w:rPr>
                <w:rFonts w:asciiTheme="majorHAnsi" w:hAnsiTheme="majorHAnsi" w:cstheme="majorHAnsi"/>
                <w:color w:val="auto"/>
              </w:rPr>
              <w:t>NSAIDs</w:t>
            </w:r>
            <w:proofErr w:type="spellEnd"/>
            <w:r w:rsidRPr="00F61527">
              <w:rPr>
                <w:rFonts w:asciiTheme="majorHAnsi" w:hAnsiTheme="majorHAnsi" w:cstheme="majorHAnsi"/>
                <w:color w:val="auto"/>
              </w:rPr>
              <w:t>)</w:t>
            </w:r>
            <w:r w:rsidR="005D269B" w:rsidRPr="00F61527">
              <w:rPr>
                <w:rFonts w:asciiTheme="majorHAnsi" w:hAnsiTheme="majorHAnsi" w:cstheme="majorHAnsi"/>
                <w:color w:val="auto"/>
              </w:rPr>
              <w:t>*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B6E2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M01A</w:t>
            </w:r>
          </w:p>
        </w:tc>
      </w:tr>
      <w:tr w:rsidR="00F61527" w:rsidRPr="00F61527" w14:paraId="6F2995D7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E483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Oxicams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4325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M01AC</w:t>
            </w:r>
          </w:p>
        </w:tc>
      </w:tr>
      <w:tr w:rsidR="00243F14" w:rsidRPr="00F61527" w14:paraId="108450DC" w14:textId="77777777">
        <w:tc>
          <w:tcPr>
            <w:tcW w:w="5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4A2D" w14:textId="1371F44D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Formoterol</w:t>
            </w:r>
            <w:r w:rsidR="005D269B"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*</w:t>
            </w: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 xml:space="preserve"> and budesonide</w:t>
            </w:r>
            <w:r w:rsidR="005D269B" w:rsidRPr="00F61527">
              <w:rPr>
                <w:rFonts w:asciiTheme="majorHAnsi" w:hAnsiTheme="majorHAnsi" w:cstheme="majorHAnsi"/>
                <w:color w:val="auto"/>
                <w:lang w:val="en-GB"/>
              </w:rPr>
              <w:t>*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5792" w14:textId="77777777" w:rsidR="00243F14" w:rsidRPr="00F61527" w:rsidRDefault="00825C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highlight w:val="white"/>
                <w:lang w:val="en-GB"/>
              </w:rPr>
              <w:t>R03AK07</w:t>
            </w:r>
          </w:p>
        </w:tc>
      </w:tr>
    </w:tbl>
    <w:p w14:paraId="3F1ED313" w14:textId="55ADEC64" w:rsidR="00243F14" w:rsidRPr="00F61527" w:rsidRDefault="00243F14">
      <w:pPr>
        <w:rPr>
          <w:rFonts w:asciiTheme="majorHAnsi" w:hAnsiTheme="majorHAnsi" w:cstheme="majorHAnsi"/>
          <w:color w:val="auto"/>
          <w:lang w:val="en-GB"/>
        </w:rPr>
      </w:pPr>
    </w:p>
    <w:p w14:paraId="0C529A30" w14:textId="0AF2D8BD" w:rsidR="005D269B" w:rsidRPr="00F61527" w:rsidRDefault="005D269B">
      <w:pPr>
        <w:rPr>
          <w:rFonts w:asciiTheme="majorHAnsi" w:hAnsiTheme="majorHAnsi" w:cstheme="majorHAnsi"/>
          <w:i/>
          <w:iCs/>
          <w:color w:val="auto"/>
          <w:lang w:val="en-GB"/>
        </w:rPr>
      </w:pPr>
      <w:r w:rsidRPr="00F61527">
        <w:rPr>
          <w:rFonts w:asciiTheme="majorHAnsi" w:hAnsiTheme="majorHAnsi" w:cstheme="majorHAnsi"/>
          <w:i/>
          <w:iCs/>
          <w:color w:val="auto"/>
          <w:lang w:val="en-GB"/>
        </w:rPr>
        <w:t>* Underestimation of data possible in case of non-electronic prescription</w:t>
      </w:r>
    </w:p>
    <w:p w14:paraId="0D3DE120" w14:textId="77777777" w:rsidR="00967BB4" w:rsidRPr="00F61527" w:rsidRDefault="00967BB4">
      <w:pPr>
        <w:rPr>
          <w:rFonts w:asciiTheme="majorHAnsi" w:hAnsiTheme="majorHAnsi" w:cstheme="majorHAnsi"/>
          <w:color w:val="auto"/>
          <w:lang w:val="en-GB"/>
        </w:rPr>
      </w:pPr>
      <w:r w:rsidRPr="00F61527">
        <w:rPr>
          <w:rFonts w:asciiTheme="majorHAnsi" w:hAnsiTheme="majorHAnsi" w:cstheme="majorHAnsi"/>
          <w:color w:val="auto"/>
          <w:lang w:val="en-GB"/>
        </w:rPr>
        <w:br w:type="page"/>
      </w:r>
    </w:p>
    <w:p w14:paraId="123D0442" w14:textId="25569F50" w:rsidR="00967BB4" w:rsidRPr="00F61527" w:rsidRDefault="00967BB4" w:rsidP="00967BB4">
      <w:pPr>
        <w:pStyle w:val="Titolo2"/>
        <w:rPr>
          <w:rFonts w:asciiTheme="majorHAnsi" w:hAnsiTheme="majorHAnsi" w:cstheme="majorHAnsi"/>
          <w:color w:val="auto"/>
          <w:sz w:val="28"/>
          <w:szCs w:val="28"/>
          <w:lang w:val="en-GB"/>
        </w:rPr>
      </w:pPr>
      <w:r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lastRenderedPageBreak/>
        <w:t>Comorbidities</w:t>
      </w:r>
      <w:r w:rsidR="00127796"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 xml:space="preserve"> extracted from general practitioners’ </w:t>
      </w:r>
      <w:proofErr w:type="gramStart"/>
      <w:r w:rsidR="00127796" w:rsidRPr="00F61527">
        <w:rPr>
          <w:rFonts w:asciiTheme="majorHAnsi" w:hAnsiTheme="majorHAnsi" w:cstheme="majorHAnsi"/>
          <w:color w:val="auto"/>
          <w:sz w:val="28"/>
          <w:szCs w:val="28"/>
          <w:lang w:val="en-GB"/>
        </w:rPr>
        <w:t>EMR</w:t>
      </w:r>
      <w:proofErr w:type="gramEnd"/>
    </w:p>
    <w:p w14:paraId="637394AA" w14:textId="77777777" w:rsidR="00243F14" w:rsidRPr="00F61527" w:rsidRDefault="00243F14">
      <w:pPr>
        <w:rPr>
          <w:rFonts w:asciiTheme="majorHAnsi" w:hAnsiTheme="majorHAnsi" w:cstheme="majorHAnsi"/>
          <w:color w:val="auto"/>
          <w:lang w:val="en-GB"/>
        </w:rPr>
      </w:pPr>
    </w:p>
    <w:tbl>
      <w:tblPr>
        <w:tblStyle w:val="a1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95"/>
        <w:gridCol w:w="2985"/>
      </w:tblGrid>
      <w:tr w:rsidR="00F61527" w:rsidRPr="00F61527" w14:paraId="6323DE4F" w14:textId="77777777" w:rsidTr="009737E4">
        <w:trPr>
          <w:trHeight w:val="155"/>
        </w:trPr>
        <w:tc>
          <w:tcPr>
            <w:tcW w:w="5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B2F93" w14:textId="77777777" w:rsidR="00243F14" w:rsidRPr="00F61527" w:rsidRDefault="00825C9C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b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b/>
                <w:color w:val="auto"/>
                <w:lang w:val="en-GB"/>
              </w:rPr>
              <w:t>CONDITION</w:t>
            </w:r>
          </w:p>
        </w:tc>
        <w:tc>
          <w:tcPr>
            <w:tcW w:w="2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FD07E0" w14:textId="04AFD79C" w:rsidR="00243F14" w:rsidRPr="00F61527" w:rsidRDefault="00243F14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b/>
                <w:color w:val="auto"/>
                <w:lang w:val="en-GB"/>
              </w:rPr>
            </w:pPr>
          </w:p>
        </w:tc>
      </w:tr>
      <w:tr w:rsidR="00F61527" w:rsidRPr="00F61527" w14:paraId="6848E8D4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27F033" w14:textId="1CB31CCA" w:rsidR="00967BB4" w:rsidRPr="00F61527" w:rsidRDefault="00832968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erebr</w:t>
            </w:r>
            <w:r w:rsidR="00EE2701" w:rsidRPr="00F61527">
              <w:rPr>
                <w:rFonts w:asciiTheme="majorHAnsi" w:hAnsiTheme="majorHAnsi" w:cstheme="majorHAnsi"/>
                <w:color w:val="auto"/>
                <w:lang w:val="en-GB"/>
              </w:rPr>
              <w:t>ovascular disea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3682E9" w14:textId="214F7C35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ICD 9 code 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437.9/00</w:t>
            </w:r>
          </w:p>
        </w:tc>
      </w:tr>
      <w:tr w:rsidR="00F61527" w:rsidRPr="00F61527" w14:paraId="3D78896C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18F218" w14:textId="1FA68F41" w:rsidR="00967BB4" w:rsidRPr="00F61527" w:rsidRDefault="00832968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halassemia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0C5DD4" w14:textId="6FAB49AD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ICD 9 code 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282.4/00</w:t>
            </w:r>
          </w:p>
        </w:tc>
      </w:tr>
      <w:tr w:rsidR="00F61527" w:rsidRPr="00F61527" w14:paraId="3DB7B5B8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3CD44B" w14:textId="0C7ECFD7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S</w:t>
            </w:r>
            <w:r w:rsidR="00832968" w:rsidRPr="00F61527">
              <w:rPr>
                <w:rFonts w:asciiTheme="majorHAnsi" w:hAnsiTheme="majorHAnsi" w:cstheme="majorHAnsi"/>
                <w:color w:val="auto"/>
                <w:lang w:val="en-GB"/>
              </w:rPr>
              <w:t>pherocytosi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A915D7" w14:textId="19366FF4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ICD 9 code 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282.0/09</w:t>
            </w:r>
          </w:p>
        </w:tc>
      </w:tr>
      <w:tr w:rsidR="00F61527" w:rsidRPr="00F61527" w14:paraId="5E0E61D4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31ACD" w14:textId="09C38488" w:rsidR="00967BB4" w:rsidRPr="00F61527" w:rsidRDefault="00EE270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Pregnancy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E804D7" w14:textId="5871B217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ICD 9 code 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V22.2/06</w:t>
            </w:r>
          </w:p>
        </w:tc>
      </w:tr>
      <w:tr w:rsidR="00F61527" w:rsidRPr="00F61527" w14:paraId="0DE1E799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CBE4EB" w14:textId="4E755C80" w:rsidR="00967BB4" w:rsidRPr="00F61527" w:rsidRDefault="00EE270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HIV infectio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A0294" w14:textId="0BFC4212" w:rsidR="00967BB4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ICD 9 codes </w:t>
            </w:r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V08/</w:t>
            </w:r>
            <w:proofErr w:type="gramStart"/>
            <w:r w:rsidR="00967BB4" w:rsidRPr="00F61527">
              <w:rPr>
                <w:rFonts w:asciiTheme="majorHAnsi" w:hAnsiTheme="majorHAnsi" w:cstheme="majorHAnsi"/>
                <w:color w:val="auto"/>
                <w:lang w:val="en-GB"/>
              </w:rPr>
              <w:t>85</w:t>
            </w:r>
            <w:r w:rsidR="00EE2701"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,</w:t>
            </w:r>
            <w:proofErr w:type="gramEnd"/>
            <w:r w:rsidR="00EE2701"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042/00</w:t>
            </w:r>
          </w:p>
        </w:tc>
      </w:tr>
      <w:tr w:rsidR="00F61527" w:rsidRPr="00F61527" w14:paraId="418AF631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EBBC50" w14:textId="1ED16A2A" w:rsidR="00967BB4" w:rsidRPr="00F61527" w:rsidRDefault="00EE270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abete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A42E23" w14:textId="0648139C" w:rsidR="00967BB4" w:rsidRPr="00F61527" w:rsidRDefault="00967BB4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46FDEFA3" w14:textId="77777777" w:rsidTr="00355756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138AD9" w14:textId="1C38A056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ementia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C26088" w14:textId="4A9442FF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27DBA5D3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DF1CD4" w14:textId="54574A7A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hronic Kidney Disea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61B7FA" w14:textId="34DB0741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1B550782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754561" w14:textId="2F9D11CB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Heart </w:t>
            </w:r>
            <w:r w:rsidR="009737E4" w:rsidRPr="00F61527">
              <w:rPr>
                <w:rFonts w:asciiTheme="majorHAnsi" w:hAnsiTheme="majorHAnsi" w:cstheme="majorHAnsi"/>
                <w:color w:val="auto"/>
                <w:lang w:val="en-GB"/>
              </w:rPr>
              <w:t>failur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F356C8" w14:textId="51B2218D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54A12DBF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0DB954" w14:textId="02BEC4F7" w:rsidR="009B5481" w:rsidRPr="00F61527" w:rsidRDefault="009737E4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Asthma</w:t>
            </w:r>
            <w:r w:rsidR="009B5481" w:rsidRPr="00F61527">
              <w:rPr>
                <w:rFonts w:asciiTheme="majorHAnsi" w:hAnsiTheme="majorHAnsi" w:cstheme="majorHAnsi"/>
                <w:color w:val="auto"/>
                <w:lang w:val="en-GB"/>
              </w:rPr>
              <w:t xml:space="preserve"> or Chronic obstructive pulmonary disea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8BA0B6" w14:textId="39BE0F5D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08C9C21E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64EB1A" w14:textId="5E402FBF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Vascular diseas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9C21CF" w14:textId="4B604743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151FF1A4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28AA0D" w14:textId="35571B78" w:rsidR="009B5481" w:rsidRPr="00F61527" w:rsidRDefault="00257764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>
              <w:rPr>
                <w:rFonts w:asciiTheme="majorHAnsi" w:hAnsiTheme="majorHAnsi" w:cstheme="majorHAnsi"/>
                <w:color w:val="auto"/>
                <w:lang w:val="en-GB"/>
              </w:rPr>
              <w:t>Neoplasm (any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10948F" w14:textId="479AC56F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7977EFC7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85E331" w14:textId="659D738A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own syndrom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6994A1" w14:textId="179502FA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0079A2D5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3698E9" w14:textId="69AC49F9" w:rsidR="009B5481" w:rsidRPr="00F61527" w:rsidRDefault="009737E4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Immunodeficiency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94E09D" w14:textId="4A9FE785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45536A21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6876E8" w14:textId="67BB84BE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Chronic Hepatiti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A67E99" w14:textId="7381A3B8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05E7CF36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1B56D2" w14:textId="58F57078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Organ transplantatio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DE802B" w14:textId="4F72B1D8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69D20F0A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04F913" w14:textId="0F78EAC1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Dialysi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D4190E" w14:textId="7E1D89CD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  <w:tr w:rsidR="00F61527" w:rsidRPr="00F61527" w14:paraId="5B214E7E" w14:textId="77777777" w:rsidTr="009B5481">
        <w:trPr>
          <w:trHeight w:val="20"/>
        </w:trPr>
        <w:tc>
          <w:tcPr>
            <w:tcW w:w="5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97F47C" w14:textId="1EAD6C55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Myocardial infarctio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8B0A91" w14:textId="4E3C719C" w:rsidR="009B5481" w:rsidRPr="00F61527" w:rsidRDefault="009B5481" w:rsidP="009B5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Theme="majorHAnsi" w:hAnsiTheme="majorHAnsi" w:cstheme="majorHAnsi"/>
                <w:color w:val="auto"/>
                <w:lang w:val="en-GB"/>
              </w:rPr>
            </w:pPr>
            <w:r w:rsidRPr="00F61527">
              <w:rPr>
                <w:rFonts w:asciiTheme="majorHAnsi" w:hAnsiTheme="majorHAnsi" w:cstheme="majorHAnsi"/>
                <w:color w:val="auto"/>
                <w:lang w:val="en-GB"/>
              </w:rPr>
              <w:t>Textual research*</w:t>
            </w:r>
          </w:p>
        </w:tc>
      </w:tr>
    </w:tbl>
    <w:p w14:paraId="1DCC9D08" w14:textId="77777777" w:rsidR="009B5481" w:rsidRPr="00F61527" w:rsidRDefault="009B5481">
      <w:pPr>
        <w:rPr>
          <w:rFonts w:asciiTheme="majorHAnsi" w:hAnsiTheme="majorHAnsi" w:cstheme="majorHAnsi"/>
          <w:i/>
          <w:iCs/>
          <w:color w:val="auto"/>
          <w:lang w:val="en-GB"/>
        </w:rPr>
      </w:pPr>
    </w:p>
    <w:p w14:paraId="0B1F3EC2" w14:textId="2414A673" w:rsidR="00AD73CA" w:rsidRPr="00F61527" w:rsidRDefault="00AD73CA">
      <w:pPr>
        <w:rPr>
          <w:rFonts w:asciiTheme="majorHAnsi" w:hAnsiTheme="majorHAnsi" w:cstheme="majorHAnsi"/>
          <w:i/>
          <w:iCs/>
          <w:color w:val="auto"/>
          <w:lang w:val="en-GB"/>
        </w:rPr>
      </w:pPr>
      <w:r w:rsidRPr="00F61527">
        <w:rPr>
          <w:rFonts w:asciiTheme="majorHAnsi" w:hAnsiTheme="majorHAnsi" w:cstheme="majorHAnsi"/>
          <w:i/>
          <w:iCs/>
          <w:color w:val="auto"/>
          <w:lang w:val="en-GB"/>
        </w:rPr>
        <w:t>*Comorbidities extracted via textual research of keywords (ex: “diabetes”) in textual diagnosis</w:t>
      </w:r>
      <w:r w:rsidR="009B5481" w:rsidRPr="00F61527">
        <w:rPr>
          <w:rFonts w:asciiTheme="majorHAnsi" w:hAnsiTheme="majorHAnsi" w:cstheme="majorHAnsi"/>
          <w:i/>
          <w:iCs/>
          <w:color w:val="auto"/>
          <w:lang w:val="en-GB"/>
        </w:rPr>
        <w:t xml:space="preserve"> of EMR</w:t>
      </w:r>
      <w:r w:rsidRPr="00F61527">
        <w:rPr>
          <w:rFonts w:asciiTheme="majorHAnsi" w:hAnsiTheme="majorHAnsi" w:cstheme="majorHAnsi"/>
          <w:i/>
          <w:iCs/>
          <w:color w:val="auto"/>
          <w:lang w:val="en-GB"/>
        </w:rPr>
        <w:t>.</w:t>
      </w:r>
    </w:p>
    <w:p w14:paraId="5936A303" w14:textId="77777777" w:rsidR="00243F14" w:rsidRPr="00F61527" w:rsidRDefault="00243F14">
      <w:pPr>
        <w:rPr>
          <w:rFonts w:asciiTheme="majorHAnsi" w:hAnsiTheme="majorHAnsi" w:cstheme="majorHAnsi"/>
          <w:color w:val="auto"/>
          <w:lang w:val="en-GB"/>
        </w:rPr>
      </w:pPr>
    </w:p>
    <w:sectPr w:rsidR="00243F14" w:rsidRPr="00F61527">
      <w:pgSz w:w="11906" w:h="16838"/>
      <w:pgMar w:top="1417" w:right="1134" w:bottom="1134" w:left="1134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5627" w14:textId="77777777" w:rsidR="003070D6" w:rsidRDefault="003070D6">
      <w:pPr>
        <w:spacing w:after="0" w:line="240" w:lineRule="auto"/>
      </w:pPr>
      <w:r>
        <w:separator/>
      </w:r>
    </w:p>
  </w:endnote>
  <w:endnote w:type="continuationSeparator" w:id="0">
    <w:p w14:paraId="509DE487" w14:textId="77777777" w:rsidR="003070D6" w:rsidRDefault="00307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C836E" w14:textId="77777777" w:rsidR="003070D6" w:rsidRDefault="003070D6">
      <w:pPr>
        <w:spacing w:after="0" w:line="240" w:lineRule="auto"/>
      </w:pPr>
      <w:r>
        <w:separator/>
      </w:r>
    </w:p>
  </w:footnote>
  <w:footnote w:type="continuationSeparator" w:id="0">
    <w:p w14:paraId="4D61378C" w14:textId="77777777" w:rsidR="003070D6" w:rsidRDefault="003070D6">
      <w:pPr>
        <w:spacing w:after="0" w:line="240" w:lineRule="auto"/>
      </w:pPr>
      <w:r>
        <w:continuationSeparator/>
      </w:r>
    </w:p>
  </w:footnote>
  <w:footnote w:id="1">
    <w:p w14:paraId="0E5A6A8E" w14:textId="77777777" w:rsidR="00A35F7A" w:rsidRPr="000C7F45" w:rsidRDefault="00A35F7A">
      <w:pPr>
        <w:spacing w:after="0" w:line="240" w:lineRule="auto"/>
        <w:rPr>
          <w:sz w:val="20"/>
          <w:szCs w:val="20"/>
          <w:lang w:val="en-GB"/>
        </w:rPr>
      </w:pPr>
      <w:r w:rsidRPr="00C11C44">
        <w:rPr>
          <w:rStyle w:val="Rimandonotaapidipagina"/>
        </w:rPr>
        <w:footnoteRef/>
      </w:r>
      <w:r w:rsidRPr="000C7F45">
        <w:rPr>
          <w:sz w:val="20"/>
          <w:szCs w:val="20"/>
          <w:lang w:val="en-GB"/>
        </w:rPr>
        <w:t xml:space="preserve"> </w:t>
      </w:r>
      <w:r w:rsidRPr="000C7F45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 «COVID-19 Treatment Guidelines Panel. Coronavirus Disease 2019 (COVID-19) Treatment Guidelines. National Institutes of Health. Available at https://www.covid19treatmentguidelines.nih.gov/. Accessed 12/09/2021», </w:t>
      </w:r>
      <w:proofErr w:type="spellStart"/>
      <w:r w:rsidRPr="000C7F45">
        <w:rPr>
          <w:rFonts w:ascii="Arial" w:eastAsia="Arial" w:hAnsi="Arial" w:cs="Arial"/>
          <w:color w:val="000000"/>
          <w:sz w:val="20"/>
          <w:szCs w:val="20"/>
          <w:lang w:val="en-GB"/>
        </w:rPr>
        <w:t>s.d.</w:t>
      </w:r>
      <w:proofErr w:type="spellEnd"/>
      <w:r w:rsidRPr="000C7F45">
        <w:rPr>
          <w:rFonts w:ascii="Arial" w:eastAsia="Arial" w:hAnsi="Arial" w:cs="Arial"/>
          <w:color w:val="000000"/>
          <w:sz w:val="20"/>
          <w:szCs w:val="20"/>
          <w:lang w:val="en-GB"/>
        </w:rPr>
        <w:t>, https://files.covid19treatmentguidelines.nih.gov/guidelines/covid19treatmentguidelines.pdf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D49CA"/>
    <w:multiLevelType w:val="multilevel"/>
    <w:tmpl w:val="1BD4F7D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7984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F14"/>
    <w:rsid w:val="00046C57"/>
    <w:rsid w:val="0009178B"/>
    <w:rsid w:val="000C7F45"/>
    <w:rsid w:val="00127796"/>
    <w:rsid w:val="00133BAF"/>
    <w:rsid w:val="001A3950"/>
    <w:rsid w:val="00231B41"/>
    <w:rsid w:val="00243F14"/>
    <w:rsid w:val="00257764"/>
    <w:rsid w:val="0029504B"/>
    <w:rsid w:val="002A6855"/>
    <w:rsid w:val="003070D6"/>
    <w:rsid w:val="00424BEB"/>
    <w:rsid w:val="00467D6E"/>
    <w:rsid w:val="00562033"/>
    <w:rsid w:val="00573007"/>
    <w:rsid w:val="005D269B"/>
    <w:rsid w:val="005E4DDA"/>
    <w:rsid w:val="005F32DA"/>
    <w:rsid w:val="006F2941"/>
    <w:rsid w:val="00703C59"/>
    <w:rsid w:val="00743319"/>
    <w:rsid w:val="007E28AE"/>
    <w:rsid w:val="00825C9C"/>
    <w:rsid w:val="00832968"/>
    <w:rsid w:val="00852E01"/>
    <w:rsid w:val="00933ADE"/>
    <w:rsid w:val="00967BB4"/>
    <w:rsid w:val="009737E4"/>
    <w:rsid w:val="009B5481"/>
    <w:rsid w:val="00A35F7A"/>
    <w:rsid w:val="00A61A31"/>
    <w:rsid w:val="00AD73CA"/>
    <w:rsid w:val="00AE3F36"/>
    <w:rsid w:val="00B961C5"/>
    <w:rsid w:val="00C11C44"/>
    <w:rsid w:val="00C76E96"/>
    <w:rsid w:val="00CA7F96"/>
    <w:rsid w:val="00D148FA"/>
    <w:rsid w:val="00EE2701"/>
    <w:rsid w:val="00F53A1F"/>
    <w:rsid w:val="00F61527"/>
    <w:rsid w:val="00FC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8DBB"/>
  <w15:docId w15:val="{37F38D23-2F6E-4260-A12E-C7B315647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00000A"/>
        <w:sz w:val="22"/>
        <w:szCs w:val="22"/>
        <w:lang w:val="it-IT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top w:w="55" w:type="dxa"/>
        <w:left w:w="54" w:type="dxa"/>
        <w:bottom w:w="55" w:type="dxa"/>
        <w:right w:w="5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asemplice-2">
    <w:name w:val="Plain Table 2"/>
    <w:basedOn w:val="Tabellanormale"/>
    <w:uiPriority w:val="42"/>
    <w:rsid w:val="00A35F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notadichiusura">
    <w:name w:val="endnote reference"/>
    <w:basedOn w:val="Carpredefinitoparagrafo"/>
    <w:uiPriority w:val="99"/>
    <w:semiHidden/>
    <w:unhideWhenUsed/>
    <w:rsid w:val="00C11C44"/>
    <w:rPr>
      <w:vertAlign w:val="superscrip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C11C44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F53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3A1F"/>
  </w:style>
  <w:style w:type="paragraph" w:styleId="Pidipagina">
    <w:name w:val="footer"/>
    <w:basedOn w:val="Normale"/>
    <w:link w:val="PidipaginaCarattere"/>
    <w:uiPriority w:val="99"/>
    <w:unhideWhenUsed/>
    <w:rsid w:val="00F53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3A1F"/>
  </w:style>
  <w:style w:type="character" w:styleId="Rimandocommento">
    <w:name w:val="annotation reference"/>
    <w:basedOn w:val="Carpredefinitoparagrafo"/>
    <w:uiPriority w:val="99"/>
    <w:semiHidden/>
    <w:unhideWhenUsed/>
    <w:rsid w:val="00CA7F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7F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7F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7F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7F96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31B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B01AF&amp;showdescription=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0A4F8-B3C4-4511-A58E-565B3B6D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88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 Palandri</cp:lastModifiedBy>
  <cp:revision>4</cp:revision>
  <dcterms:created xsi:type="dcterms:W3CDTF">2022-12-21T10:19:00Z</dcterms:created>
  <dcterms:modified xsi:type="dcterms:W3CDTF">2023-02-20T16:41:00Z</dcterms:modified>
</cp:coreProperties>
</file>